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4511" w:rsidRDefault="0052252E" w:rsidP="00364511">
      <w:pPr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</w:pPr>
      <w:r w:rsidRPr="00364511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="00364511" w:rsidRPr="00364511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  <w:t>((((((((((((((("Strongyloidiasis"[Mesh]) OR "Strongyloides"[Mesh]) OR "Strongyloides stercoralis"[Mesh])) OR "</w:t>
      </w:r>
      <w:proofErr w:type="spellStart"/>
      <w:r w:rsidR="00364511" w:rsidRPr="00364511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  <w:t>strongyloides</w:t>
      </w:r>
      <w:proofErr w:type="spellEnd"/>
      <w:r w:rsidR="00364511" w:rsidRPr="00364511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  <w:t xml:space="preserve"> stercoralis"[Title/Abstract]) OR "</w:t>
      </w:r>
      <w:proofErr w:type="spellStart"/>
      <w:r w:rsidR="00364511" w:rsidRPr="00364511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  <w:t>strongyloides</w:t>
      </w:r>
      <w:proofErr w:type="spellEnd"/>
      <w:r w:rsidR="00364511" w:rsidRPr="00364511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  <w:t xml:space="preserve">"[Title/Abstract]) OR </w:t>
      </w:r>
      <w:proofErr w:type="spellStart"/>
      <w:r w:rsidR="00364511" w:rsidRPr="00364511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  <w:t>strongyloid</w:t>
      </w:r>
      <w:proofErr w:type="spellEnd"/>
      <w:r w:rsidR="00364511" w:rsidRPr="00364511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  <w:t xml:space="preserve">*[Title/Abstract]) OR "nematode"[Title/Abstract]) OR </w:t>
      </w:r>
      <w:proofErr w:type="spellStart"/>
      <w:r w:rsidR="00364511" w:rsidRPr="00364511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  <w:t>nematod</w:t>
      </w:r>
      <w:proofErr w:type="spellEnd"/>
      <w:r w:rsidR="00364511" w:rsidRPr="00364511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  <w:t xml:space="preserve">*[Title/Abstract])) OR "soil </w:t>
      </w:r>
      <w:proofErr w:type="spellStart"/>
      <w:r w:rsidR="00364511" w:rsidRPr="00364511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  <w:t>helminths</w:t>
      </w:r>
      <w:proofErr w:type="spellEnd"/>
      <w:r w:rsidR="00364511" w:rsidRPr="00364511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  <w:t>"[Title/Abstract]))) OR "</w:t>
      </w:r>
      <w:proofErr w:type="spellStart"/>
      <w:r w:rsidR="00364511" w:rsidRPr="00364511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  <w:t>anguillulose</w:t>
      </w:r>
      <w:proofErr w:type="spellEnd"/>
      <w:r w:rsidR="00364511" w:rsidRPr="00364511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  <w:t>"[Title/Abstract]) OR "</w:t>
      </w:r>
      <w:proofErr w:type="spellStart"/>
      <w:r w:rsidR="00364511" w:rsidRPr="00364511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  <w:t>anguillulosis</w:t>
      </w:r>
      <w:proofErr w:type="spellEnd"/>
      <w:r w:rsidR="00364511" w:rsidRPr="00364511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  <w:t xml:space="preserve">"[Title/Abstract]) OR </w:t>
      </w:r>
      <w:proofErr w:type="spellStart"/>
      <w:r w:rsidR="00364511" w:rsidRPr="00364511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  <w:t>anguillulos</w:t>
      </w:r>
      <w:proofErr w:type="spellEnd"/>
      <w:r w:rsidR="00364511" w:rsidRPr="00364511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  <w:t>*[Title/Abstract]</w:t>
      </w:r>
    </w:p>
    <w:p w:rsidR="00364511" w:rsidRDefault="00364511" w:rsidP="00364511">
      <w:pPr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</w:pPr>
      <w:r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  <w:t>AND</w:t>
      </w:r>
    </w:p>
    <w:p w:rsidR="00A16944" w:rsidRPr="00863DDF" w:rsidRDefault="0052252E" w:rsidP="0066044A">
      <w:pPr>
        <w:pBdr>
          <w:bottom w:val="single" w:sz="4" w:space="1" w:color="auto"/>
        </w:pBdr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</w:pPr>
      <w:r w:rsidRPr="00DA570D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="00A16944" w:rsidRPr="00DA570D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  <w:t>((((((((((((((((("Polymerase Chain Reaction"[</w:t>
      </w:r>
      <w:proofErr w:type="spellStart"/>
      <w:r w:rsidR="00A16944" w:rsidRPr="00DA570D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  <w:t>Mesh:noexp</w:t>
      </w:r>
      <w:proofErr w:type="spellEnd"/>
      <w:r w:rsidR="00A16944" w:rsidRPr="00DA570D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  <w:t xml:space="preserve">]) OR "Real-Time Polymerase Chain Reaction"[Mesh]) OR "Multiplex Polymerase Chain Reaction"[Mesh]))))) OR (((((((((((((((((((((((((((((("polymerase chain reaction"[Title/Abstract]) OR "polymerase chain reaction </w:t>
      </w:r>
      <w:proofErr w:type="spellStart"/>
      <w:r w:rsidR="00A16944" w:rsidRPr="00DA570D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  <w:t>pcr</w:t>
      </w:r>
      <w:proofErr w:type="spellEnd"/>
      <w:r w:rsidR="00A16944" w:rsidRPr="00DA570D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  <w:t>"[Title/Abstract]) OR "polymerase chain reaction (PCR)"[Title/Abstract]) OR "</w:t>
      </w:r>
      <w:proofErr w:type="spellStart"/>
      <w:r w:rsidR="00A16944" w:rsidRPr="00DA570D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  <w:t>pcr</w:t>
      </w:r>
      <w:proofErr w:type="spellEnd"/>
      <w:r w:rsidR="00A16944" w:rsidRPr="00DA570D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  <w:t xml:space="preserve">"[Title/Abstract]) OR "real time polymerase chain reaction"[Title/Abstract]) OR Real-Time Polymerase Chain Reaction[Title/Abstract]) OR "real time </w:t>
      </w:r>
      <w:proofErr w:type="spellStart"/>
      <w:r w:rsidR="00A16944" w:rsidRPr="00DA570D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  <w:t>pcr</w:t>
      </w:r>
      <w:proofErr w:type="spellEnd"/>
      <w:r w:rsidR="00A16944" w:rsidRPr="00DA570D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  <w:t xml:space="preserve">"[Title/Abstract]) OR "Real-time PCR"[Title/Abstract]) OR "real time quantitative polymerase chain reaction"[Title/Abstract]) OR "real time quantitative </w:t>
      </w:r>
      <w:proofErr w:type="spellStart"/>
      <w:r w:rsidR="00A16944" w:rsidRPr="00DA570D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  <w:t>pcr</w:t>
      </w:r>
      <w:proofErr w:type="spellEnd"/>
      <w:r w:rsidR="00A16944" w:rsidRPr="00DA570D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  <w:t xml:space="preserve">"[Title/Abstract]) OR "real-time quantitative polymerase chain reaction"[Title/Abstract]) OR "real-time quantitative </w:t>
      </w:r>
      <w:proofErr w:type="spellStart"/>
      <w:r w:rsidR="00A16944" w:rsidRPr="00DA570D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  <w:t>pcr</w:t>
      </w:r>
      <w:proofErr w:type="spellEnd"/>
      <w:r w:rsidR="00A16944" w:rsidRPr="00DA570D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  <w:t xml:space="preserve">"[Title/Abstract]) OR "reverse transcription polymerase chain reaction </w:t>
      </w:r>
      <w:proofErr w:type="spellStart"/>
      <w:r w:rsidR="00A16944" w:rsidRPr="00DA570D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  <w:t>rt</w:t>
      </w:r>
      <w:proofErr w:type="spellEnd"/>
      <w:r w:rsidR="00A16944" w:rsidRPr="00DA570D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="00A16944" w:rsidRPr="00DA570D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  <w:t>pcr</w:t>
      </w:r>
      <w:proofErr w:type="spellEnd"/>
      <w:r w:rsidR="00A16944" w:rsidRPr="00DA570D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  <w:t xml:space="preserve">"[Title/Abstract]) OR "real time </w:t>
      </w:r>
      <w:proofErr w:type="spellStart"/>
      <w:r w:rsidR="00A16944" w:rsidRPr="00DA570D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  <w:t>rt</w:t>
      </w:r>
      <w:proofErr w:type="spellEnd"/>
      <w:r w:rsidR="00A16944" w:rsidRPr="00DA570D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="00A16944" w:rsidRPr="00DA570D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  <w:t>pcr</w:t>
      </w:r>
      <w:proofErr w:type="spellEnd"/>
      <w:r w:rsidR="00A16944" w:rsidRPr="00DA570D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  <w:t xml:space="preserve">"[Title/Abstract]) OR "multiplex polymerase chain reaction"[Title/Abstract]) OR "multiplex polymerase chain reaction </w:t>
      </w:r>
      <w:proofErr w:type="spellStart"/>
      <w:r w:rsidR="00A16944" w:rsidRPr="00DA570D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  <w:t>pcr</w:t>
      </w:r>
      <w:proofErr w:type="spellEnd"/>
      <w:r w:rsidR="00A16944" w:rsidRPr="00DA570D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  <w:t xml:space="preserve">"[Title/Abstract]) OR "multiplex </w:t>
      </w:r>
      <w:proofErr w:type="spellStart"/>
      <w:r w:rsidR="00A16944" w:rsidRPr="00DA570D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  <w:t>pcr</w:t>
      </w:r>
      <w:proofErr w:type="spellEnd"/>
      <w:r w:rsidR="00A16944" w:rsidRPr="00DA570D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  <w:t xml:space="preserve">"[Title/Abstract]) OR "multiplex real time polymerase chain reaction"[Title/Abstract]) OR "multiplex real-time polymerase chain reaction"[Title/Abstract]) OR "multiplex real time </w:t>
      </w:r>
      <w:proofErr w:type="spellStart"/>
      <w:r w:rsidR="00A16944" w:rsidRPr="00DA570D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  <w:t>pcr</w:t>
      </w:r>
      <w:proofErr w:type="spellEnd"/>
      <w:r w:rsidR="00A16944" w:rsidRPr="00DA570D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  <w:t xml:space="preserve">"[Title/Abstract]) OR "multiplex real-time </w:t>
      </w:r>
      <w:proofErr w:type="spellStart"/>
      <w:r w:rsidR="00A16944" w:rsidRPr="00DA570D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  <w:t>pcr</w:t>
      </w:r>
      <w:proofErr w:type="spellEnd"/>
      <w:r w:rsidR="00A16944" w:rsidRPr="00DA570D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  <w:t xml:space="preserve">"[Title/Abstract]) OR "multiplex </w:t>
      </w:r>
      <w:proofErr w:type="spellStart"/>
      <w:r w:rsidR="00A16944" w:rsidRPr="00DA570D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  <w:t>rt</w:t>
      </w:r>
      <w:proofErr w:type="spellEnd"/>
      <w:r w:rsidR="00A16944" w:rsidRPr="00DA570D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="00A16944" w:rsidRPr="00DA570D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  <w:t>pcr</w:t>
      </w:r>
      <w:proofErr w:type="spellEnd"/>
      <w:r w:rsidR="00A16944" w:rsidRPr="00DA570D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  <w:t xml:space="preserve">"[Title/Abstract]) OR "multiplex reverse transcription polymerase chain reaction"[Title/Abstract]) OR "quantitative real time polymerase chain reaction </w:t>
      </w:r>
      <w:proofErr w:type="spellStart"/>
      <w:r w:rsidR="00A16944" w:rsidRPr="00DA570D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  <w:t>qpcr</w:t>
      </w:r>
      <w:proofErr w:type="spellEnd"/>
      <w:r w:rsidR="00A16944" w:rsidRPr="00DA570D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  <w:t xml:space="preserve">"[Title/Abstract]) OR "quantitative real-time polymerase chain reaction </w:t>
      </w:r>
      <w:proofErr w:type="spellStart"/>
      <w:r w:rsidR="00A16944" w:rsidRPr="00DA570D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  <w:t>qpcr</w:t>
      </w:r>
      <w:proofErr w:type="spellEnd"/>
      <w:r w:rsidR="00A16944" w:rsidRPr="00DA570D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  <w:t xml:space="preserve">"[Title/Abstract]) OR "loop mediated isothermal amplification lamp"[Title/Abstract]) OR "loop-mediated isothermal amplification lamp"[Title/Abstract]) OR "lamp"[Title/Abstract]) OR "reverse transcription loop mediated isothermal amplification </w:t>
      </w:r>
      <w:proofErr w:type="spellStart"/>
      <w:r w:rsidR="00A16944" w:rsidRPr="00DA570D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  <w:t>rt</w:t>
      </w:r>
      <w:proofErr w:type="spellEnd"/>
      <w:r w:rsidR="00A16944" w:rsidRPr="00DA570D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  <w:t xml:space="preserve"> lamp"[Title/Abstract]) OR "quantitative loop-mediated isothermal amplification (</w:t>
      </w:r>
      <w:proofErr w:type="spellStart"/>
      <w:r w:rsidR="00A16944" w:rsidRPr="00DA570D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  <w:t>qLAMP</w:t>
      </w:r>
      <w:proofErr w:type="spellEnd"/>
      <w:r w:rsidR="00A16944" w:rsidRPr="00DA570D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  <w:t>)"[Title/Abstract])</w:t>
      </w:r>
    </w:p>
    <w:p w:rsidR="00DA570D" w:rsidRDefault="00DA570D" w:rsidP="00DA570D">
      <w:pPr>
        <w:rPr>
          <w:lang w:val="en-US"/>
        </w:rPr>
      </w:pPr>
      <w:bookmarkStart w:id="0" w:name="_GoBack"/>
      <w:bookmarkEnd w:id="0"/>
    </w:p>
    <w:sectPr w:rsidR="00DA570D" w:rsidSect="00693B9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40E02" w:rsidRDefault="00A40E02" w:rsidP="00A40E02">
      <w:pPr>
        <w:spacing w:after="0" w:line="240" w:lineRule="auto"/>
      </w:pPr>
      <w:r>
        <w:separator/>
      </w:r>
    </w:p>
  </w:endnote>
  <w:endnote w:type="continuationSeparator" w:id="0">
    <w:p w:rsidR="00A40E02" w:rsidRDefault="00A40E02" w:rsidP="00A40E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40E02" w:rsidRDefault="00A40E02" w:rsidP="00A40E02">
      <w:pPr>
        <w:spacing w:after="0" w:line="240" w:lineRule="auto"/>
      </w:pPr>
      <w:r>
        <w:separator/>
      </w:r>
    </w:p>
  </w:footnote>
  <w:footnote w:type="continuationSeparator" w:id="0">
    <w:p w:rsidR="00A40E02" w:rsidRDefault="00A40E02" w:rsidP="00A40E0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19851C0"/>
    <w:multiLevelType w:val="multilevel"/>
    <w:tmpl w:val="0C0C95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79A8052E"/>
    <w:multiLevelType w:val="hybridMultilevel"/>
    <w:tmpl w:val="D102F41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B6D0B"/>
    <w:rsid w:val="000868F9"/>
    <w:rsid w:val="00106E3A"/>
    <w:rsid w:val="001128E1"/>
    <w:rsid w:val="00127BF6"/>
    <w:rsid w:val="001850DE"/>
    <w:rsid w:val="001E4897"/>
    <w:rsid w:val="002748B4"/>
    <w:rsid w:val="0034272F"/>
    <w:rsid w:val="00351C3C"/>
    <w:rsid w:val="00364511"/>
    <w:rsid w:val="00432C6D"/>
    <w:rsid w:val="0045425E"/>
    <w:rsid w:val="0050420E"/>
    <w:rsid w:val="0052252E"/>
    <w:rsid w:val="00551D1A"/>
    <w:rsid w:val="0066044A"/>
    <w:rsid w:val="00693B96"/>
    <w:rsid w:val="00756A31"/>
    <w:rsid w:val="007C6D44"/>
    <w:rsid w:val="00863DDF"/>
    <w:rsid w:val="0091070E"/>
    <w:rsid w:val="00A16944"/>
    <w:rsid w:val="00A40E02"/>
    <w:rsid w:val="00AC2818"/>
    <w:rsid w:val="00B15CC7"/>
    <w:rsid w:val="00B30FEC"/>
    <w:rsid w:val="00CC0587"/>
    <w:rsid w:val="00CD4937"/>
    <w:rsid w:val="00DA570D"/>
    <w:rsid w:val="00DD4058"/>
    <w:rsid w:val="00DD7BC9"/>
    <w:rsid w:val="00E448CF"/>
    <w:rsid w:val="00EB6D0B"/>
    <w:rsid w:val="00F26890"/>
    <w:rsid w:val="00F657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93B96"/>
  </w:style>
  <w:style w:type="paragraph" w:styleId="Titolo1">
    <w:name w:val="heading 1"/>
    <w:basedOn w:val="Normale"/>
    <w:next w:val="Normale"/>
    <w:link w:val="Titolo1Carattere"/>
    <w:uiPriority w:val="9"/>
    <w:qFormat/>
    <w:rsid w:val="0091070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3">
    <w:name w:val="heading 3"/>
    <w:basedOn w:val="Normale"/>
    <w:link w:val="Titolo3Carattere"/>
    <w:uiPriority w:val="9"/>
    <w:qFormat/>
    <w:rsid w:val="00364511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paragraph" w:styleId="Titolo4">
    <w:name w:val="heading 4"/>
    <w:basedOn w:val="Normale"/>
    <w:link w:val="Titolo4Carattere"/>
    <w:uiPriority w:val="9"/>
    <w:qFormat/>
    <w:rsid w:val="00364511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3Carattere">
    <w:name w:val="Titolo 3 Carattere"/>
    <w:basedOn w:val="Carpredefinitoparagrafo"/>
    <w:link w:val="Titolo3"/>
    <w:uiPriority w:val="9"/>
    <w:rsid w:val="00364511"/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character" w:customStyle="1" w:styleId="Titolo4Carattere">
    <w:name w:val="Titolo 4 Carattere"/>
    <w:basedOn w:val="Carpredefinitoparagrafo"/>
    <w:link w:val="Titolo4"/>
    <w:uiPriority w:val="9"/>
    <w:rsid w:val="00364511"/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character" w:styleId="Collegamentoipertestuale">
    <w:name w:val="Hyperlink"/>
    <w:basedOn w:val="Carpredefinitoparagrafo"/>
    <w:uiPriority w:val="99"/>
    <w:semiHidden/>
    <w:unhideWhenUsed/>
    <w:rsid w:val="00364511"/>
    <w:rPr>
      <w:color w:val="0000FF"/>
      <w:u w:val="single"/>
    </w:rPr>
  </w:style>
  <w:style w:type="character" w:customStyle="1" w:styleId="ui-ncbitoggler-master-text">
    <w:name w:val="ui-ncbitoggler-master-text"/>
    <w:basedOn w:val="Carpredefinitoparagrafo"/>
    <w:rsid w:val="00364511"/>
  </w:style>
  <w:style w:type="character" w:customStyle="1" w:styleId="apple-converted-space">
    <w:name w:val="apple-converted-space"/>
    <w:basedOn w:val="Carpredefinitoparagrafo"/>
    <w:rsid w:val="0091070E"/>
  </w:style>
  <w:style w:type="character" w:customStyle="1" w:styleId="highlight">
    <w:name w:val="highlight"/>
    <w:basedOn w:val="Carpredefinitoparagrafo"/>
    <w:rsid w:val="0091070E"/>
  </w:style>
  <w:style w:type="character" w:customStyle="1" w:styleId="Titolo1Carattere">
    <w:name w:val="Titolo 1 Carattere"/>
    <w:basedOn w:val="Carpredefinitoparagrafo"/>
    <w:link w:val="Titolo1"/>
    <w:uiPriority w:val="9"/>
    <w:rsid w:val="0091070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Intestazione">
    <w:name w:val="header"/>
    <w:basedOn w:val="Normale"/>
    <w:link w:val="IntestazioneCarattere"/>
    <w:uiPriority w:val="99"/>
    <w:unhideWhenUsed/>
    <w:rsid w:val="00A40E0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40E02"/>
  </w:style>
  <w:style w:type="paragraph" w:styleId="Pidipagina">
    <w:name w:val="footer"/>
    <w:basedOn w:val="Normale"/>
    <w:link w:val="PidipaginaCarattere"/>
    <w:uiPriority w:val="99"/>
    <w:unhideWhenUsed/>
    <w:rsid w:val="00A40E0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40E02"/>
  </w:style>
  <w:style w:type="paragraph" w:styleId="Paragrafoelenco">
    <w:name w:val="List Paragraph"/>
    <w:basedOn w:val="Normale"/>
    <w:uiPriority w:val="34"/>
    <w:qFormat/>
    <w:rsid w:val="00F2689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91070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3">
    <w:name w:val="heading 3"/>
    <w:basedOn w:val="Normale"/>
    <w:link w:val="Titolo3Carattere"/>
    <w:uiPriority w:val="9"/>
    <w:qFormat/>
    <w:rsid w:val="00364511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paragraph" w:styleId="Titolo4">
    <w:name w:val="heading 4"/>
    <w:basedOn w:val="Normale"/>
    <w:link w:val="Titolo4Carattere"/>
    <w:uiPriority w:val="9"/>
    <w:qFormat/>
    <w:rsid w:val="00364511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3Carattere">
    <w:name w:val="Titolo 3 Carattere"/>
    <w:basedOn w:val="Carpredefinitoparagrafo"/>
    <w:link w:val="Titolo3"/>
    <w:uiPriority w:val="9"/>
    <w:rsid w:val="00364511"/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character" w:customStyle="1" w:styleId="Titolo4Carattere">
    <w:name w:val="Titolo 4 Carattere"/>
    <w:basedOn w:val="Carpredefinitoparagrafo"/>
    <w:link w:val="Titolo4"/>
    <w:uiPriority w:val="9"/>
    <w:rsid w:val="00364511"/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character" w:styleId="Collegamentoipertestuale">
    <w:name w:val="Hyperlink"/>
    <w:basedOn w:val="Carpredefinitoparagrafo"/>
    <w:uiPriority w:val="99"/>
    <w:semiHidden/>
    <w:unhideWhenUsed/>
    <w:rsid w:val="00364511"/>
    <w:rPr>
      <w:color w:val="0000FF"/>
      <w:u w:val="single"/>
    </w:rPr>
  </w:style>
  <w:style w:type="character" w:customStyle="1" w:styleId="ui-ncbitoggler-master-text">
    <w:name w:val="ui-ncbitoggler-master-text"/>
    <w:basedOn w:val="Carpredefinitoparagrafo"/>
    <w:rsid w:val="00364511"/>
  </w:style>
  <w:style w:type="character" w:customStyle="1" w:styleId="apple-converted-space">
    <w:name w:val="apple-converted-space"/>
    <w:basedOn w:val="Carpredefinitoparagrafo"/>
    <w:rsid w:val="0091070E"/>
  </w:style>
  <w:style w:type="character" w:customStyle="1" w:styleId="highlight">
    <w:name w:val="highlight"/>
    <w:basedOn w:val="Carpredefinitoparagrafo"/>
    <w:rsid w:val="0091070E"/>
  </w:style>
  <w:style w:type="character" w:customStyle="1" w:styleId="Titolo1Carattere">
    <w:name w:val="Titolo 1 Carattere"/>
    <w:basedOn w:val="Carpredefinitoparagrafo"/>
    <w:link w:val="Titolo1"/>
    <w:uiPriority w:val="9"/>
    <w:rsid w:val="0091070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Intestazione">
    <w:name w:val="header"/>
    <w:basedOn w:val="Normale"/>
    <w:link w:val="IntestazioneCarattere"/>
    <w:uiPriority w:val="99"/>
    <w:unhideWhenUsed/>
    <w:rsid w:val="00A40E0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40E02"/>
  </w:style>
  <w:style w:type="paragraph" w:styleId="Pidipagina">
    <w:name w:val="footer"/>
    <w:basedOn w:val="Normale"/>
    <w:link w:val="PidipaginaCarattere"/>
    <w:uiPriority w:val="99"/>
    <w:unhideWhenUsed/>
    <w:rsid w:val="00A40E0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40E02"/>
  </w:style>
  <w:style w:type="paragraph" w:styleId="Paragrafoelenco">
    <w:name w:val="List Paragraph"/>
    <w:basedOn w:val="Normale"/>
    <w:uiPriority w:val="34"/>
    <w:qFormat/>
    <w:rsid w:val="00F26890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439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4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69443">
          <w:marLeft w:val="0"/>
          <w:marRight w:val="0"/>
          <w:marTop w:val="240"/>
          <w:marBottom w:val="0"/>
          <w:divBdr>
            <w:top w:val="single" w:sz="6" w:space="0" w:color="666666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600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412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49187765">
          <w:marLeft w:val="0"/>
          <w:marRight w:val="0"/>
          <w:marTop w:val="240"/>
          <w:marBottom w:val="0"/>
          <w:divBdr>
            <w:top w:val="single" w:sz="6" w:space="0" w:color="DDDDDD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965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0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335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545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37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842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172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684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032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129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498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85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7</Words>
  <Characters>1983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ttipaldo Andrea</dc:creator>
  <cp:lastModifiedBy> Dora</cp:lastModifiedBy>
  <cp:revision>3</cp:revision>
  <cp:lastPrinted>2016-12-28T13:36:00Z</cp:lastPrinted>
  <dcterms:created xsi:type="dcterms:W3CDTF">2016-12-29T08:45:00Z</dcterms:created>
  <dcterms:modified xsi:type="dcterms:W3CDTF">2017-10-25T07:53:00Z</dcterms:modified>
</cp:coreProperties>
</file>